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AC26BC" w14:textId="1D907FA5" w:rsidR="00C60624" w:rsidRPr="00F660CD" w:rsidRDefault="00000000" w:rsidP="00F660CD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F660CD">
        <w:rPr>
          <w:rFonts w:asciiTheme="majorBidi" w:hAnsiTheme="majorBidi" w:cstheme="majorBidi"/>
          <w:sz w:val="24"/>
          <w:szCs w:val="24"/>
        </w:rPr>
        <w:t xml:space="preserve">Table </w:t>
      </w:r>
      <w:r w:rsidR="007B13D8" w:rsidRPr="00F660CD">
        <w:rPr>
          <w:rFonts w:asciiTheme="majorBidi" w:hAnsiTheme="majorBidi" w:cstheme="majorBidi"/>
          <w:sz w:val="24"/>
          <w:szCs w:val="24"/>
        </w:rPr>
        <w:t>S</w:t>
      </w:r>
      <w:r w:rsidR="008E696E" w:rsidRPr="00F660CD">
        <w:rPr>
          <w:rFonts w:asciiTheme="majorBidi" w:hAnsiTheme="majorBidi" w:cstheme="majorBidi"/>
          <w:sz w:val="24"/>
          <w:szCs w:val="24"/>
        </w:rPr>
        <w:t>6</w:t>
      </w:r>
      <w:r w:rsidRPr="00F660CD">
        <w:rPr>
          <w:rFonts w:asciiTheme="majorBidi" w:hAnsiTheme="majorBidi" w:cstheme="majorBidi"/>
          <w:sz w:val="24"/>
          <w:szCs w:val="24"/>
        </w:rPr>
        <w:t xml:space="preserve">. Joinpoint regression analysis of trends in age-standardized incidence, </w:t>
      </w:r>
      <w:r w:rsidR="008E696E" w:rsidRPr="00F660CD">
        <w:rPr>
          <w:rFonts w:asciiTheme="majorBidi" w:hAnsiTheme="majorBidi" w:cstheme="majorBidi"/>
          <w:sz w:val="24"/>
          <w:szCs w:val="24"/>
        </w:rPr>
        <w:t xml:space="preserve">and </w:t>
      </w:r>
      <w:r w:rsidRPr="00F660CD">
        <w:rPr>
          <w:rFonts w:asciiTheme="majorBidi" w:hAnsiTheme="majorBidi" w:cstheme="majorBidi"/>
          <w:sz w:val="24"/>
          <w:szCs w:val="24"/>
        </w:rPr>
        <w:t>prevalence</w:t>
      </w:r>
      <w:r w:rsidR="008E696E" w:rsidRPr="00F660CD">
        <w:rPr>
          <w:rFonts w:asciiTheme="majorBidi" w:hAnsiTheme="majorBidi" w:cstheme="majorBidi"/>
          <w:sz w:val="24"/>
          <w:szCs w:val="24"/>
        </w:rPr>
        <w:t xml:space="preserve"> </w:t>
      </w:r>
      <w:r w:rsidRPr="00F660CD">
        <w:rPr>
          <w:rFonts w:asciiTheme="majorBidi" w:hAnsiTheme="majorBidi" w:cstheme="majorBidi"/>
          <w:sz w:val="24"/>
          <w:szCs w:val="24"/>
        </w:rPr>
        <w:t xml:space="preserve">rates (per 100,000) by sex for </w:t>
      </w:r>
      <w:r w:rsidR="008E696E" w:rsidRPr="00F660CD">
        <w:rPr>
          <w:rFonts w:asciiTheme="majorBidi" w:hAnsiTheme="majorBidi" w:cstheme="majorBidi"/>
          <w:sz w:val="24"/>
          <w:szCs w:val="24"/>
        </w:rPr>
        <w:t>iodine deficiency</w:t>
      </w:r>
      <w:r w:rsidRPr="00F660CD">
        <w:rPr>
          <w:rFonts w:asciiTheme="majorBidi" w:hAnsiTheme="majorBidi" w:cstheme="majorBidi"/>
          <w:sz w:val="24"/>
          <w:szCs w:val="24"/>
        </w:rPr>
        <w:t xml:space="preserve"> in China, 1990-2021.</w:t>
      </w:r>
    </w:p>
    <w:tbl>
      <w:tblPr>
        <w:tblStyle w:val="a7"/>
        <w:tblW w:w="128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838"/>
        <w:gridCol w:w="1838"/>
        <w:gridCol w:w="1838"/>
        <w:gridCol w:w="1838"/>
        <w:gridCol w:w="1838"/>
        <w:gridCol w:w="1839"/>
      </w:tblGrid>
      <w:tr w:rsidR="001C3F8D" w:rsidRPr="00F660CD" w14:paraId="4628DF6D" w14:textId="77777777" w:rsidTr="001C3F8D">
        <w:trPr>
          <w:trHeight w:val="530"/>
          <w:jc w:val="center"/>
        </w:trPr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7D42271C" w14:textId="77777777" w:rsidR="001C3F8D" w:rsidRPr="00F660CD" w:rsidRDefault="001C3F8D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35F9F" w14:textId="77777777" w:rsidR="001C3F8D" w:rsidRPr="00F660CD" w:rsidRDefault="001C3F8D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60CD">
              <w:rPr>
                <w:rFonts w:asciiTheme="majorBidi" w:hAnsiTheme="majorBidi" w:cstheme="majorBidi"/>
                <w:sz w:val="24"/>
                <w:szCs w:val="24"/>
              </w:rPr>
              <w:t>ASIR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839BE" w14:textId="77777777" w:rsidR="001C3F8D" w:rsidRPr="00F660CD" w:rsidRDefault="001C3F8D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C05E9" w14:textId="77777777" w:rsidR="001C3F8D" w:rsidRPr="00F660CD" w:rsidRDefault="001C3F8D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BBE51" w14:textId="77777777" w:rsidR="001C3F8D" w:rsidRPr="00F660CD" w:rsidRDefault="001C3F8D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60CD">
              <w:rPr>
                <w:rFonts w:asciiTheme="majorBidi" w:hAnsiTheme="majorBidi" w:cstheme="majorBidi"/>
                <w:sz w:val="24"/>
                <w:szCs w:val="24"/>
              </w:rPr>
              <w:t>ASPR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1213C" w14:textId="77777777" w:rsidR="001C3F8D" w:rsidRPr="00F660CD" w:rsidRDefault="001C3F8D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4E5A4" w14:textId="77777777" w:rsidR="001C3F8D" w:rsidRPr="00F660CD" w:rsidRDefault="001C3F8D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C3F8D" w:rsidRPr="00F660CD" w14:paraId="01198110" w14:textId="77777777" w:rsidTr="001C3F8D">
        <w:trPr>
          <w:trHeight w:val="530"/>
          <w:jc w:val="center"/>
        </w:trPr>
        <w:tc>
          <w:tcPr>
            <w:tcW w:w="1838" w:type="dxa"/>
            <w:vAlign w:val="center"/>
          </w:tcPr>
          <w:p w14:paraId="291027E0" w14:textId="77777777" w:rsidR="001C3F8D" w:rsidRPr="00F660CD" w:rsidRDefault="001C3F8D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60CD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67698" w14:textId="77777777" w:rsidR="001C3F8D" w:rsidRPr="00F660CD" w:rsidRDefault="001C3F8D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0843B" w14:textId="77777777" w:rsidR="001C3F8D" w:rsidRPr="00F660CD" w:rsidRDefault="001C3F8D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D8B32" w14:textId="77777777" w:rsidR="001C3F8D" w:rsidRPr="00F660CD" w:rsidRDefault="001C3F8D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1ED1C" w14:textId="77777777" w:rsidR="001C3F8D" w:rsidRPr="00F660CD" w:rsidRDefault="001C3F8D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20CE3" w14:textId="77777777" w:rsidR="001C3F8D" w:rsidRPr="00F660CD" w:rsidRDefault="001C3F8D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51F69" w14:textId="77777777" w:rsidR="001C3F8D" w:rsidRPr="00F660CD" w:rsidRDefault="001C3F8D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</w:tr>
      <w:tr w:rsidR="006F572F" w:rsidRPr="00F660CD" w14:paraId="0BEACB12" w14:textId="77777777" w:rsidTr="001C3F8D">
        <w:trPr>
          <w:trHeight w:val="1041"/>
          <w:jc w:val="center"/>
        </w:trPr>
        <w:tc>
          <w:tcPr>
            <w:tcW w:w="1838" w:type="dxa"/>
            <w:vAlign w:val="center"/>
          </w:tcPr>
          <w:p w14:paraId="4A78E205" w14:textId="77777777" w:rsidR="006F572F" w:rsidRPr="00F660CD" w:rsidRDefault="006F572F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Both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1A83B98B" w14:textId="2B379A43" w:rsidR="006F572F" w:rsidRPr="00F660CD" w:rsidRDefault="006F572F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60C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2000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4A71B70D" w14:textId="53A188B6" w:rsidR="006F572F" w:rsidRPr="00F660CD" w:rsidRDefault="006F572F" w:rsidP="00F660CD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color w:val="000000"/>
                <w:sz w:val="22"/>
              </w:rPr>
              <w:t xml:space="preserve">0.70 (0.56 - 0.85) </w:t>
            </w:r>
            <w:r w:rsidRPr="00F660C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07885859" w14:textId="412BC93D" w:rsidR="006F572F" w:rsidRPr="00F660CD" w:rsidRDefault="006F572F" w:rsidP="00F660CD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color w:val="000000"/>
                <w:sz w:val="22"/>
              </w:rPr>
              <w:t xml:space="preserve">0.09 (0.04 - 0.14) </w:t>
            </w:r>
            <w:r w:rsidRPr="00F660C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14B21405" w14:textId="00F1746E" w:rsidR="006F572F" w:rsidRPr="00F660CD" w:rsidRDefault="006F572F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2000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0EB6B473" w14:textId="649BBECE" w:rsidR="006F572F" w:rsidRPr="00F660CD" w:rsidRDefault="006F572F" w:rsidP="00F660CD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color w:val="000000"/>
                <w:sz w:val="22"/>
              </w:rPr>
              <w:t>0.94 (0.79 - 1.09)</w:t>
            </w:r>
            <w:r w:rsidRPr="00F660C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vAlign w:val="center"/>
          </w:tcPr>
          <w:p w14:paraId="12354ED6" w14:textId="6C46E538" w:rsidR="006F572F" w:rsidRPr="00F660CD" w:rsidRDefault="006F572F" w:rsidP="00F660CD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color w:val="000000"/>
                <w:sz w:val="22"/>
              </w:rPr>
              <w:t xml:space="preserve">0.35 (0.30 - 0.40) </w:t>
            </w:r>
            <w:r w:rsidRPr="00F660C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:rsidR="006F572F" w:rsidRPr="00F660CD" w14:paraId="071A6DF9" w14:textId="77777777" w:rsidTr="001C3F8D">
        <w:trPr>
          <w:trHeight w:val="1041"/>
          <w:jc w:val="center"/>
        </w:trPr>
        <w:tc>
          <w:tcPr>
            <w:tcW w:w="1838" w:type="dxa"/>
            <w:vAlign w:val="center"/>
          </w:tcPr>
          <w:p w14:paraId="497D3892" w14:textId="77777777" w:rsidR="006F572F" w:rsidRPr="00F660CD" w:rsidRDefault="006F572F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63F01A5E" w14:textId="67631D6D" w:rsidR="006F572F" w:rsidRPr="00F660CD" w:rsidRDefault="006F572F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5</w:t>
            </w:r>
          </w:p>
        </w:tc>
        <w:tc>
          <w:tcPr>
            <w:tcW w:w="1838" w:type="dxa"/>
            <w:vAlign w:val="center"/>
          </w:tcPr>
          <w:p w14:paraId="0D30867B" w14:textId="51F66407" w:rsidR="006F572F" w:rsidRPr="00F660CD" w:rsidRDefault="006F572F" w:rsidP="00F660CD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color w:val="000000"/>
                <w:sz w:val="22"/>
              </w:rPr>
              <w:t xml:space="preserve">5.46 (5.21 - 5.74) </w:t>
            </w:r>
            <w:r w:rsidRPr="00F660C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838" w:type="dxa"/>
            <w:vAlign w:val="center"/>
          </w:tcPr>
          <w:p w14:paraId="19A3D99A" w14:textId="77777777" w:rsidR="006F572F" w:rsidRPr="00F660CD" w:rsidRDefault="006F572F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3DDFB646" w14:textId="6B753112" w:rsidR="006F572F" w:rsidRPr="00F660CD" w:rsidRDefault="006F572F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60C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5</w:t>
            </w:r>
          </w:p>
        </w:tc>
        <w:tc>
          <w:tcPr>
            <w:tcW w:w="1838" w:type="dxa"/>
            <w:vAlign w:val="center"/>
          </w:tcPr>
          <w:p w14:paraId="4A60604A" w14:textId="36C0B829" w:rsidR="006F572F" w:rsidRPr="00F660CD" w:rsidRDefault="006F572F" w:rsidP="00F660CD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color w:val="000000"/>
                <w:sz w:val="22"/>
              </w:rPr>
              <w:t>6.33 (6.05 - 6.62)</w:t>
            </w:r>
            <w:r w:rsidRPr="00F660C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9" w:type="dxa"/>
            <w:vAlign w:val="center"/>
          </w:tcPr>
          <w:p w14:paraId="6E5ACDF2" w14:textId="77777777" w:rsidR="006F572F" w:rsidRPr="00F660CD" w:rsidRDefault="006F572F" w:rsidP="00F660CD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6F572F" w:rsidRPr="00F660CD" w14:paraId="2F715A81" w14:textId="77777777" w:rsidTr="001C3F8D">
        <w:trPr>
          <w:trHeight w:val="1041"/>
          <w:jc w:val="center"/>
        </w:trPr>
        <w:tc>
          <w:tcPr>
            <w:tcW w:w="1838" w:type="dxa"/>
            <w:vAlign w:val="center"/>
          </w:tcPr>
          <w:p w14:paraId="1BF9B0F1" w14:textId="77777777" w:rsidR="006F572F" w:rsidRPr="00F660CD" w:rsidRDefault="006F572F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5505CBF7" w14:textId="24A442D8" w:rsidR="006F572F" w:rsidRPr="00F660CD" w:rsidRDefault="006F572F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5-2015</w:t>
            </w:r>
          </w:p>
        </w:tc>
        <w:tc>
          <w:tcPr>
            <w:tcW w:w="1838" w:type="dxa"/>
            <w:vAlign w:val="center"/>
          </w:tcPr>
          <w:p w14:paraId="5A6EA855" w14:textId="43175DA5" w:rsidR="006F572F" w:rsidRPr="00F660CD" w:rsidRDefault="006F572F" w:rsidP="00F660CD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color w:val="000000"/>
                <w:sz w:val="22"/>
              </w:rPr>
              <w:t>-2.23 (-2.48 - -2.09)</w:t>
            </w:r>
            <w:r w:rsidRPr="00F660C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8" w:type="dxa"/>
            <w:vAlign w:val="center"/>
          </w:tcPr>
          <w:p w14:paraId="623CAA68" w14:textId="77777777" w:rsidR="006F572F" w:rsidRPr="00F660CD" w:rsidRDefault="006F572F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4C623657" w14:textId="60816BE5" w:rsidR="006F572F" w:rsidRPr="00F660CD" w:rsidRDefault="006F572F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5-2015</w:t>
            </w:r>
          </w:p>
        </w:tc>
        <w:tc>
          <w:tcPr>
            <w:tcW w:w="1838" w:type="dxa"/>
            <w:vAlign w:val="center"/>
          </w:tcPr>
          <w:p w14:paraId="6ECB8A49" w14:textId="50BD9287" w:rsidR="006F572F" w:rsidRPr="00F660CD" w:rsidRDefault="006F572F" w:rsidP="00F660CD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color w:val="000000"/>
                <w:sz w:val="22"/>
              </w:rPr>
              <w:t>-2.13 (-2.40 - -1.98)</w:t>
            </w:r>
            <w:r w:rsidRPr="00F660C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9" w:type="dxa"/>
            <w:vAlign w:val="center"/>
          </w:tcPr>
          <w:p w14:paraId="1184F4D4" w14:textId="77777777" w:rsidR="006F572F" w:rsidRPr="00F660CD" w:rsidRDefault="006F572F" w:rsidP="00F660CD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6F572F" w:rsidRPr="00F660CD" w14:paraId="69DD947E" w14:textId="77777777" w:rsidTr="001C3F8D">
        <w:trPr>
          <w:trHeight w:val="1041"/>
          <w:jc w:val="center"/>
        </w:trPr>
        <w:tc>
          <w:tcPr>
            <w:tcW w:w="1838" w:type="dxa"/>
            <w:vAlign w:val="center"/>
          </w:tcPr>
          <w:p w14:paraId="2AA9DE9B" w14:textId="77777777" w:rsidR="006F572F" w:rsidRPr="00F660CD" w:rsidRDefault="006F572F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51CDAEAF" w14:textId="25B4E0B2" w:rsidR="006F572F" w:rsidRPr="00F660CD" w:rsidRDefault="006F572F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60C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5-20</w:t>
            </w:r>
            <w:r w:rsidRPr="00F660CD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838" w:type="dxa"/>
            <w:vAlign w:val="center"/>
          </w:tcPr>
          <w:p w14:paraId="5AB34943" w14:textId="5A4865FA" w:rsidR="006F572F" w:rsidRPr="00F660CD" w:rsidRDefault="006F572F" w:rsidP="00F660CD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color w:val="000000"/>
                <w:sz w:val="22"/>
              </w:rPr>
              <w:t>-1.38 (-1.71 - -0.74)</w:t>
            </w:r>
            <w:r w:rsidRPr="00F660C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8" w:type="dxa"/>
            <w:vAlign w:val="center"/>
          </w:tcPr>
          <w:p w14:paraId="2B0E7971" w14:textId="77777777" w:rsidR="006F572F" w:rsidRPr="00F660CD" w:rsidRDefault="006F572F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65559F51" w14:textId="6015163E" w:rsidR="006F572F" w:rsidRPr="00F660CD" w:rsidRDefault="006F572F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60C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F660CD">
              <w:rPr>
                <w:rFonts w:asciiTheme="majorBidi" w:hAnsiTheme="majorBidi" w:cstheme="majorBidi"/>
                <w:sz w:val="24"/>
                <w:szCs w:val="24"/>
              </w:rPr>
              <w:t>15-2021</w:t>
            </w:r>
          </w:p>
        </w:tc>
        <w:tc>
          <w:tcPr>
            <w:tcW w:w="1838" w:type="dxa"/>
            <w:vAlign w:val="center"/>
          </w:tcPr>
          <w:p w14:paraId="20CDDA44" w14:textId="27A42C13" w:rsidR="006F572F" w:rsidRPr="00F660CD" w:rsidRDefault="006F572F" w:rsidP="00F660CD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color w:val="000000"/>
                <w:sz w:val="22"/>
              </w:rPr>
              <w:t>-1.30 (-1.64 - -0.54)</w:t>
            </w:r>
            <w:r w:rsidRPr="00F660C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9" w:type="dxa"/>
            <w:vAlign w:val="center"/>
          </w:tcPr>
          <w:p w14:paraId="143B3580" w14:textId="77777777" w:rsidR="006F572F" w:rsidRPr="00F660CD" w:rsidRDefault="006F572F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4F79A0" w:rsidRPr="00F660CD" w14:paraId="14BBEF92" w14:textId="77777777" w:rsidTr="001C3F8D">
        <w:trPr>
          <w:trHeight w:val="1551"/>
          <w:jc w:val="center"/>
        </w:trPr>
        <w:tc>
          <w:tcPr>
            <w:tcW w:w="1838" w:type="dxa"/>
            <w:vAlign w:val="center"/>
          </w:tcPr>
          <w:p w14:paraId="7102858A" w14:textId="77777777" w:rsidR="004F79A0" w:rsidRPr="00F660CD" w:rsidRDefault="004F79A0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Female</w:t>
            </w:r>
          </w:p>
        </w:tc>
        <w:tc>
          <w:tcPr>
            <w:tcW w:w="1838" w:type="dxa"/>
            <w:vAlign w:val="center"/>
          </w:tcPr>
          <w:p w14:paraId="08C9EDA8" w14:textId="5841E65D" w:rsidR="004F79A0" w:rsidRPr="00F660CD" w:rsidRDefault="004F79A0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4</w:t>
            </w:r>
          </w:p>
        </w:tc>
        <w:tc>
          <w:tcPr>
            <w:tcW w:w="1838" w:type="dxa"/>
            <w:vAlign w:val="center"/>
          </w:tcPr>
          <w:p w14:paraId="45AEF683" w14:textId="6E057BA1" w:rsidR="004F79A0" w:rsidRPr="00F660CD" w:rsidRDefault="004F79A0" w:rsidP="00F660CD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color w:val="000000"/>
                <w:sz w:val="22"/>
              </w:rPr>
              <w:t>1.47 (0.83 - 2.59)</w:t>
            </w:r>
            <w:r w:rsidRPr="00F660C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8" w:type="dxa"/>
            <w:vAlign w:val="center"/>
          </w:tcPr>
          <w:p w14:paraId="6433C712" w14:textId="1CF41624" w:rsidR="004F79A0" w:rsidRPr="00F660CD" w:rsidRDefault="004F79A0" w:rsidP="00F660CD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F660CD">
              <w:rPr>
                <w:rFonts w:asciiTheme="majorBidi" w:hAnsiTheme="majorBidi" w:cstheme="majorBidi"/>
                <w:color w:val="000000"/>
                <w:sz w:val="22"/>
              </w:rPr>
              <w:t>0.56 (0.50 - 0.62)</w:t>
            </w:r>
            <w:r w:rsidR="00F660CD">
              <w:rPr>
                <w:rFonts w:asciiTheme="majorBidi" w:hAnsiTheme="majorBidi" w:cstheme="majorBidi" w:hint="eastAsia"/>
                <w:color w:val="000000"/>
                <w:sz w:val="22"/>
              </w:rPr>
              <w:t xml:space="preserve"> </w:t>
            </w:r>
            <w:r w:rsidRPr="00F660C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838" w:type="dxa"/>
            <w:vAlign w:val="center"/>
          </w:tcPr>
          <w:p w14:paraId="3168E252" w14:textId="18C1E93B" w:rsidR="004F79A0" w:rsidRPr="00F660CD" w:rsidRDefault="004F79A0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4</w:t>
            </w:r>
          </w:p>
        </w:tc>
        <w:tc>
          <w:tcPr>
            <w:tcW w:w="1838" w:type="dxa"/>
            <w:vAlign w:val="center"/>
          </w:tcPr>
          <w:p w14:paraId="1FBF2308" w14:textId="0ED378D8" w:rsidR="004F79A0" w:rsidRPr="00F660CD" w:rsidRDefault="004F79A0" w:rsidP="00F660CD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color w:val="000000"/>
                <w:sz w:val="22"/>
              </w:rPr>
              <w:t>1.64 (1.00 - 2.87)</w:t>
            </w:r>
            <w:r w:rsidRPr="00F660C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9" w:type="dxa"/>
            <w:vAlign w:val="center"/>
          </w:tcPr>
          <w:p w14:paraId="02AFA913" w14:textId="00797938" w:rsidR="004F79A0" w:rsidRPr="00F660CD" w:rsidRDefault="004F79A0" w:rsidP="00F660CD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color w:val="000000"/>
                <w:sz w:val="22"/>
              </w:rPr>
              <w:t>0.77 (0.69 - 0.83)</w:t>
            </w:r>
            <w:r w:rsidR="005611DB" w:rsidRPr="00F660CD">
              <w:rPr>
                <w:rFonts w:asciiTheme="majorBidi" w:hAnsiTheme="majorBidi" w:cstheme="majorBidi"/>
                <w:color w:val="000000"/>
                <w:sz w:val="22"/>
              </w:rPr>
              <w:t xml:space="preserve"> </w:t>
            </w:r>
            <w:r w:rsidRPr="00F660C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:rsidR="004F79A0" w:rsidRPr="00F660CD" w14:paraId="6BF4C67E" w14:textId="77777777" w:rsidTr="001C3F8D">
        <w:trPr>
          <w:trHeight w:val="917"/>
          <w:jc w:val="center"/>
        </w:trPr>
        <w:tc>
          <w:tcPr>
            <w:tcW w:w="1838" w:type="dxa"/>
            <w:vAlign w:val="center"/>
          </w:tcPr>
          <w:p w14:paraId="08E26293" w14:textId="77777777" w:rsidR="004F79A0" w:rsidRPr="00F660CD" w:rsidRDefault="004F79A0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6FEC4D28" w14:textId="10114E27" w:rsidR="004F79A0" w:rsidRPr="00F660CD" w:rsidRDefault="004F79A0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F660CD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F660C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0</w:t>
            </w:r>
          </w:p>
        </w:tc>
        <w:tc>
          <w:tcPr>
            <w:tcW w:w="1838" w:type="dxa"/>
            <w:vAlign w:val="center"/>
          </w:tcPr>
          <w:p w14:paraId="5758FABB" w14:textId="640C98EA" w:rsidR="004F79A0" w:rsidRPr="00F660CD" w:rsidRDefault="004F79A0" w:rsidP="00F660CD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color w:val="000000"/>
                <w:sz w:val="22"/>
              </w:rPr>
              <w:t>0.46 (-0.11 - 5.64)</w:t>
            </w:r>
          </w:p>
        </w:tc>
        <w:tc>
          <w:tcPr>
            <w:tcW w:w="1838" w:type="dxa"/>
            <w:vAlign w:val="center"/>
          </w:tcPr>
          <w:p w14:paraId="0B97B3E0" w14:textId="77777777" w:rsidR="004F79A0" w:rsidRPr="00F660CD" w:rsidRDefault="004F79A0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55DC46FB" w14:textId="13E95926" w:rsidR="004F79A0" w:rsidRPr="00F660CD" w:rsidRDefault="004F79A0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60C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4-2000</w:t>
            </w:r>
          </w:p>
        </w:tc>
        <w:tc>
          <w:tcPr>
            <w:tcW w:w="1838" w:type="dxa"/>
            <w:vAlign w:val="center"/>
          </w:tcPr>
          <w:p w14:paraId="7E9BE445" w14:textId="78C862C9" w:rsidR="004F79A0" w:rsidRPr="00F660CD" w:rsidRDefault="004F79A0" w:rsidP="00F660CD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color w:val="000000"/>
                <w:sz w:val="22"/>
              </w:rPr>
              <w:t>0.75 (0.12 - 6.64)</w:t>
            </w:r>
            <w:r w:rsidRPr="00F660C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9" w:type="dxa"/>
            <w:vAlign w:val="center"/>
          </w:tcPr>
          <w:p w14:paraId="3D912A25" w14:textId="77777777" w:rsidR="004F79A0" w:rsidRPr="00F660CD" w:rsidRDefault="004F79A0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4F79A0" w:rsidRPr="00F660CD" w14:paraId="5F8FE9B3" w14:textId="77777777" w:rsidTr="001C3F8D">
        <w:trPr>
          <w:trHeight w:val="1041"/>
          <w:jc w:val="center"/>
        </w:trPr>
        <w:tc>
          <w:tcPr>
            <w:tcW w:w="1838" w:type="dxa"/>
            <w:vAlign w:val="center"/>
          </w:tcPr>
          <w:p w14:paraId="286FC44A" w14:textId="77777777" w:rsidR="004F79A0" w:rsidRPr="00F660CD" w:rsidRDefault="004F79A0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62CA0FBD" w14:textId="4A622993" w:rsidR="004F79A0" w:rsidRPr="00F660CD" w:rsidRDefault="004F79A0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5</w:t>
            </w:r>
          </w:p>
        </w:tc>
        <w:tc>
          <w:tcPr>
            <w:tcW w:w="1838" w:type="dxa"/>
            <w:vAlign w:val="center"/>
          </w:tcPr>
          <w:p w14:paraId="7CCAC316" w14:textId="5B91E350" w:rsidR="004F79A0" w:rsidRPr="00F660CD" w:rsidRDefault="004F79A0" w:rsidP="00F660CD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color w:val="000000"/>
                <w:sz w:val="22"/>
              </w:rPr>
              <w:t>5.91 (-2.10 - 6.24)</w:t>
            </w:r>
          </w:p>
        </w:tc>
        <w:tc>
          <w:tcPr>
            <w:tcW w:w="1838" w:type="dxa"/>
            <w:vAlign w:val="center"/>
          </w:tcPr>
          <w:p w14:paraId="09AB25BF" w14:textId="77777777" w:rsidR="004F79A0" w:rsidRPr="00F660CD" w:rsidRDefault="004F79A0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05D3C285" w14:textId="45046212" w:rsidR="004F79A0" w:rsidRPr="00F660CD" w:rsidRDefault="004F79A0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5</w:t>
            </w:r>
          </w:p>
        </w:tc>
        <w:tc>
          <w:tcPr>
            <w:tcW w:w="1838" w:type="dxa"/>
            <w:vAlign w:val="center"/>
          </w:tcPr>
          <w:p w14:paraId="27DA0949" w14:textId="35CDDEC7" w:rsidR="004F79A0" w:rsidRPr="00F660CD" w:rsidRDefault="004F79A0" w:rsidP="00F660CD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color w:val="000000"/>
                <w:sz w:val="22"/>
              </w:rPr>
              <w:t>6.71 (-2.29 - 7.11)</w:t>
            </w:r>
          </w:p>
        </w:tc>
        <w:tc>
          <w:tcPr>
            <w:tcW w:w="1839" w:type="dxa"/>
            <w:vAlign w:val="center"/>
          </w:tcPr>
          <w:p w14:paraId="72A30C5C" w14:textId="77777777" w:rsidR="004F79A0" w:rsidRPr="00F660CD" w:rsidRDefault="004F79A0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4F79A0" w:rsidRPr="00F660CD" w14:paraId="5B6A39F0" w14:textId="77777777" w:rsidTr="001C3F8D">
        <w:trPr>
          <w:trHeight w:val="1041"/>
          <w:jc w:val="center"/>
        </w:trPr>
        <w:tc>
          <w:tcPr>
            <w:tcW w:w="1838" w:type="dxa"/>
            <w:vAlign w:val="center"/>
          </w:tcPr>
          <w:p w14:paraId="2F05535E" w14:textId="77777777" w:rsidR="004F79A0" w:rsidRPr="00F660CD" w:rsidRDefault="004F79A0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7A5C00BB" w14:textId="751C1975" w:rsidR="004F79A0" w:rsidRPr="00F660CD" w:rsidRDefault="004F79A0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5-2010</w:t>
            </w:r>
          </w:p>
        </w:tc>
        <w:tc>
          <w:tcPr>
            <w:tcW w:w="1838" w:type="dxa"/>
            <w:vAlign w:val="center"/>
          </w:tcPr>
          <w:p w14:paraId="3694FFFE" w14:textId="28F17F8E" w:rsidR="004F79A0" w:rsidRPr="00F660CD" w:rsidRDefault="004F79A0" w:rsidP="00F660CD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color w:val="000000"/>
                <w:sz w:val="22"/>
              </w:rPr>
              <w:t>-2.24 (-2.79 - -0.96)</w:t>
            </w:r>
            <w:r w:rsidRPr="00F660C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8" w:type="dxa"/>
            <w:vAlign w:val="center"/>
          </w:tcPr>
          <w:p w14:paraId="0D2D8912" w14:textId="77777777" w:rsidR="004F79A0" w:rsidRPr="00F660CD" w:rsidRDefault="004F79A0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26F02A31" w14:textId="499C05AD" w:rsidR="004F79A0" w:rsidRPr="00F660CD" w:rsidRDefault="004F79A0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5-2010</w:t>
            </w:r>
          </w:p>
        </w:tc>
        <w:tc>
          <w:tcPr>
            <w:tcW w:w="1838" w:type="dxa"/>
            <w:vAlign w:val="center"/>
          </w:tcPr>
          <w:p w14:paraId="668F6B8C" w14:textId="455042B6" w:rsidR="004F79A0" w:rsidRPr="00F660CD" w:rsidRDefault="004F79A0" w:rsidP="00F660CD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color w:val="000000"/>
                <w:sz w:val="22"/>
              </w:rPr>
              <w:t>-2.20 (-2.85 - -0.46)</w:t>
            </w:r>
            <w:r w:rsidRPr="00F660C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9" w:type="dxa"/>
            <w:vAlign w:val="center"/>
          </w:tcPr>
          <w:p w14:paraId="271DBA38" w14:textId="77777777" w:rsidR="004F79A0" w:rsidRPr="00F660CD" w:rsidRDefault="004F79A0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4F79A0" w:rsidRPr="00F660CD" w14:paraId="0DE1956F" w14:textId="77777777" w:rsidTr="001C3F8D">
        <w:trPr>
          <w:trHeight w:val="1041"/>
          <w:jc w:val="center"/>
        </w:trPr>
        <w:tc>
          <w:tcPr>
            <w:tcW w:w="1838" w:type="dxa"/>
            <w:vAlign w:val="center"/>
          </w:tcPr>
          <w:p w14:paraId="153D82BC" w14:textId="77777777" w:rsidR="004F79A0" w:rsidRPr="00F660CD" w:rsidRDefault="004F79A0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73CD11E7" w14:textId="43514A43" w:rsidR="004F79A0" w:rsidRPr="00F660CD" w:rsidRDefault="004F79A0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0-20</w:t>
            </w:r>
            <w:r w:rsidRPr="00F660CD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838" w:type="dxa"/>
            <w:vAlign w:val="center"/>
          </w:tcPr>
          <w:p w14:paraId="1D34C02F" w14:textId="3789C9A0" w:rsidR="004F79A0" w:rsidRPr="00F660CD" w:rsidRDefault="004F79A0" w:rsidP="00F660CD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color w:val="000000"/>
                <w:sz w:val="22"/>
              </w:rPr>
              <w:t>-0.79 (-0.96 - -0.60)</w:t>
            </w:r>
            <w:r w:rsidRPr="00F660C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8" w:type="dxa"/>
            <w:vAlign w:val="center"/>
          </w:tcPr>
          <w:p w14:paraId="0BBD88E5" w14:textId="77777777" w:rsidR="004F79A0" w:rsidRPr="00F660CD" w:rsidRDefault="004F79A0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0139670D" w14:textId="4A4F3AE0" w:rsidR="004F79A0" w:rsidRPr="00F660CD" w:rsidRDefault="004F79A0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60C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0-20</w:t>
            </w:r>
            <w:r w:rsidRPr="00F660CD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838" w:type="dxa"/>
            <w:vAlign w:val="center"/>
          </w:tcPr>
          <w:p w14:paraId="1233177F" w14:textId="57AC82B8" w:rsidR="004F79A0" w:rsidRPr="00F660CD" w:rsidRDefault="004F79A0" w:rsidP="00F660CD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color w:val="000000"/>
                <w:sz w:val="22"/>
              </w:rPr>
              <w:t>-0.78 (-1.13 - -0.51)</w:t>
            </w:r>
            <w:r w:rsidRPr="00F660C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9" w:type="dxa"/>
            <w:vAlign w:val="center"/>
          </w:tcPr>
          <w:p w14:paraId="4D191856" w14:textId="77777777" w:rsidR="004F79A0" w:rsidRPr="00F660CD" w:rsidRDefault="004F79A0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A37E0D" w:rsidRPr="00F660CD" w14:paraId="40036553" w14:textId="77777777" w:rsidTr="001C3F8D">
        <w:trPr>
          <w:trHeight w:val="1041"/>
          <w:jc w:val="center"/>
        </w:trPr>
        <w:tc>
          <w:tcPr>
            <w:tcW w:w="1838" w:type="dxa"/>
            <w:vAlign w:val="center"/>
          </w:tcPr>
          <w:p w14:paraId="5CC53223" w14:textId="77777777" w:rsidR="00A37E0D" w:rsidRPr="00F660CD" w:rsidRDefault="00A37E0D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Male</w:t>
            </w:r>
          </w:p>
        </w:tc>
        <w:tc>
          <w:tcPr>
            <w:tcW w:w="1838" w:type="dxa"/>
            <w:vAlign w:val="center"/>
          </w:tcPr>
          <w:p w14:paraId="142156F0" w14:textId="3C5468BA" w:rsidR="00A37E0D" w:rsidRPr="00F660CD" w:rsidRDefault="00A37E0D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5</w:t>
            </w:r>
          </w:p>
        </w:tc>
        <w:tc>
          <w:tcPr>
            <w:tcW w:w="1838" w:type="dxa"/>
            <w:vAlign w:val="center"/>
          </w:tcPr>
          <w:p w14:paraId="5E10F014" w14:textId="6CDFDA3E" w:rsidR="00A37E0D" w:rsidRPr="00F660CD" w:rsidRDefault="00A37E0D" w:rsidP="00F660CD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color w:val="000000"/>
                <w:sz w:val="22"/>
              </w:rPr>
              <w:t>0.94 (0.65 - 1.64)</w:t>
            </w:r>
            <w:r w:rsidRPr="00F660C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8" w:type="dxa"/>
            <w:vAlign w:val="center"/>
          </w:tcPr>
          <w:p w14:paraId="4AD726A0" w14:textId="7BDDA8D3" w:rsidR="00A37E0D" w:rsidRPr="00F660CD" w:rsidRDefault="00A37E0D" w:rsidP="00F660CD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color w:val="000000"/>
                <w:sz w:val="22"/>
              </w:rPr>
              <w:t>-0.50 (-0.55 - -0.45)</w:t>
            </w:r>
            <w:r w:rsidRPr="00F660C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8" w:type="dxa"/>
            <w:vAlign w:val="center"/>
          </w:tcPr>
          <w:p w14:paraId="3AF1AF87" w14:textId="2D04097B" w:rsidR="00A37E0D" w:rsidRPr="00F660CD" w:rsidRDefault="00A37E0D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2000</w:t>
            </w:r>
          </w:p>
        </w:tc>
        <w:tc>
          <w:tcPr>
            <w:tcW w:w="1838" w:type="dxa"/>
            <w:vAlign w:val="center"/>
          </w:tcPr>
          <w:p w14:paraId="64E79AFE" w14:textId="07BC8877" w:rsidR="00A37E0D" w:rsidRPr="00F660CD" w:rsidRDefault="00A37E0D" w:rsidP="00F660CD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color w:val="000000"/>
                <w:sz w:val="22"/>
              </w:rPr>
              <w:t>0.71 (0.57 - 0.86)</w:t>
            </w:r>
            <w:r w:rsidRPr="00F660C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9" w:type="dxa"/>
            <w:vAlign w:val="center"/>
          </w:tcPr>
          <w:p w14:paraId="2431F105" w14:textId="081084AA" w:rsidR="00A37E0D" w:rsidRPr="00F660CD" w:rsidRDefault="00A37E0D" w:rsidP="00F660CD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color w:val="000000"/>
                <w:sz w:val="22"/>
              </w:rPr>
              <w:t>-0.32 (-0.38 - -0.27)</w:t>
            </w:r>
            <w:r w:rsidR="005611DB" w:rsidRPr="00F660CD">
              <w:rPr>
                <w:rFonts w:asciiTheme="majorBidi" w:hAnsiTheme="majorBidi" w:cstheme="majorBidi"/>
                <w:color w:val="000000"/>
                <w:sz w:val="22"/>
              </w:rPr>
              <w:t xml:space="preserve"> </w:t>
            </w:r>
            <w:r w:rsidRPr="00F660C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:rsidR="00A37E0D" w:rsidRPr="00F660CD" w14:paraId="28AB1858" w14:textId="77777777" w:rsidTr="001C3F8D">
        <w:trPr>
          <w:trHeight w:val="1041"/>
          <w:jc w:val="center"/>
        </w:trPr>
        <w:tc>
          <w:tcPr>
            <w:tcW w:w="1838" w:type="dxa"/>
            <w:vAlign w:val="center"/>
          </w:tcPr>
          <w:p w14:paraId="5D52F2BF" w14:textId="77777777" w:rsidR="00A37E0D" w:rsidRPr="00F660CD" w:rsidRDefault="00A37E0D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5237822C" w14:textId="08143924" w:rsidR="00A37E0D" w:rsidRPr="00F660CD" w:rsidRDefault="00A37E0D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5-2000</w:t>
            </w:r>
          </w:p>
        </w:tc>
        <w:tc>
          <w:tcPr>
            <w:tcW w:w="1838" w:type="dxa"/>
            <w:vAlign w:val="center"/>
          </w:tcPr>
          <w:p w14:paraId="3689A455" w14:textId="56B27E9A" w:rsidR="00A37E0D" w:rsidRPr="00F660CD" w:rsidRDefault="00A37E0D" w:rsidP="00F660CD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color w:val="000000"/>
                <w:sz w:val="22"/>
              </w:rPr>
              <w:t>0.06 (-0.39 - 0.35)</w:t>
            </w:r>
          </w:p>
        </w:tc>
        <w:tc>
          <w:tcPr>
            <w:tcW w:w="1838" w:type="dxa"/>
            <w:vAlign w:val="center"/>
          </w:tcPr>
          <w:p w14:paraId="59721C41" w14:textId="77777777" w:rsidR="00A37E0D" w:rsidRPr="00F660CD" w:rsidRDefault="00A37E0D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09B2DF7B" w14:textId="61FE84DB" w:rsidR="00A37E0D" w:rsidRPr="00F660CD" w:rsidRDefault="00A37E0D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5</w:t>
            </w:r>
          </w:p>
        </w:tc>
        <w:tc>
          <w:tcPr>
            <w:tcW w:w="1838" w:type="dxa"/>
            <w:vAlign w:val="center"/>
          </w:tcPr>
          <w:p w14:paraId="2E341A72" w14:textId="3B5684FA" w:rsidR="00A37E0D" w:rsidRPr="00F660CD" w:rsidRDefault="00A37E0D" w:rsidP="00F660CD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color w:val="000000"/>
                <w:sz w:val="22"/>
              </w:rPr>
              <w:t>6.04 (5.73 - 6.33)</w:t>
            </w:r>
            <w:r w:rsidRPr="00F660C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9" w:type="dxa"/>
            <w:vAlign w:val="center"/>
          </w:tcPr>
          <w:p w14:paraId="1FE75A10" w14:textId="77777777" w:rsidR="00A37E0D" w:rsidRPr="00F660CD" w:rsidRDefault="00A37E0D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A37E0D" w:rsidRPr="00F660CD" w14:paraId="6E82124D" w14:textId="77777777" w:rsidTr="001C3F8D">
        <w:trPr>
          <w:trHeight w:val="1041"/>
          <w:jc w:val="center"/>
        </w:trPr>
        <w:tc>
          <w:tcPr>
            <w:tcW w:w="1838" w:type="dxa"/>
            <w:vAlign w:val="center"/>
          </w:tcPr>
          <w:p w14:paraId="46D1A329" w14:textId="77777777" w:rsidR="00A37E0D" w:rsidRPr="00F660CD" w:rsidRDefault="00A37E0D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736D48C3" w14:textId="34317ABD" w:rsidR="00A37E0D" w:rsidRPr="00F660CD" w:rsidRDefault="00A37E0D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4</w:t>
            </w:r>
          </w:p>
        </w:tc>
        <w:tc>
          <w:tcPr>
            <w:tcW w:w="1838" w:type="dxa"/>
            <w:vAlign w:val="center"/>
          </w:tcPr>
          <w:p w14:paraId="428D5E1F" w14:textId="62C461DD" w:rsidR="00A37E0D" w:rsidRPr="00F660CD" w:rsidRDefault="00A37E0D" w:rsidP="00F660CD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color w:val="000000"/>
                <w:sz w:val="22"/>
              </w:rPr>
              <w:t>5.90 (5.53 - 6.25)</w:t>
            </w:r>
            <w:r w:rsidRPr="00F660C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8" w:type="dxa"/>
            <w:vAlign w:val="center"/>
          </w:tcPr>
          <w:p w14:paraId="446099B6" w14:textId="77777777" w:rsidR="00A37E0D" w:rsidRPr="00F660CD" w:rsidRDefault="00A37E0D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48F5BBC6" w14:textId="7B6D44DC" w:rsidR="00A37E0D" w:rsidRPr="00F660CD" w:rsidRDefault="00A37E0D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60C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5-201</w:t>
            </w:r>
            <w:r w:rsidRPr="00F660C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38" w:type="dxa"/>
            <w:vAlign w:val="center"/>
          </w:tcPr>
          <w:p w14:paraId="163180E9" w14:textId="62FA43BE" w:rsidR="00A37E0D" w:rsidRPr="00F660CD" w:rsidRDefault="00A37E0D" w:rsidP="00F660CD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color w:val="000000"/>
                <w:sz w:val="22"/>
              </w:rPr>
              <w:t>-2.58 (-2.94 - -2.03)</w:t>
            </w:r>
            <w:r w:rsidRPr="00F660C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9" w:type="dxa"/>
            <w:vAlign w:val="center"/>
          </w:tcPr>
          <w:p w14:paraId="042B264B" w14:textId="77777777" w:rsidR="00A37E0D" w:rsidRPr="00F660CD" w:rsidRDefault="00A37E0D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A37E0D" w:rsidRPr="00F660CD" w14:paraId="29420B2C" w14:textId="77777777" w:rsidTr="001C3F8D">
        <w:trPr>
          <w:trHeight w:val="1041"/>
          <w:jc w:val="center"/>
        </w:trPr>
        <w:tc>
          <w:tcPr>
            <w:tcW w:w="1838" w:type="dxa"/>
            <w:vAlign w:val="center"/>
          </w:tcPr>
          <w:p w14:paraId="0F04F861" w14:textId="77777777" w:rsidR="00A37E0D" w:rsidRPr="00F660CD" w:rsidRDefault="00A37E0D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4CB96400" w14:textId="6F4F28C1" w:rsidR="00A37E0D" w:rsidRPr="00F660CD" w:rsidRDefault="00A37E0D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F660CD">
              <w:rPr>
                <w:rFonts w:asciiTheme="majorBidi" w:hAnsiTheme="majorBidi" w:cstheme="majorBidi"/>
                <w:sz w:val="24"/>
                <w:szCs w:val="24"/>
              </w:rPr>
              <w:t>04</w:t>
            </w:r>
            <w:r w:rsidRPr="00F660C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7</w:t>
            </w:r>
          </w:p>
        </w:tc>
        <w:tc>
          <w:tcPr>
            <w:tcW w:w="1838" w:type="dxa"/>
            <w:vAlign w:val="center"/>
          </w:tcPr>
          <w:p w14:paraId="7F3E27C4" w14:textId="759A2AB3" w:rsidR="00A37E0D" w:rsidRPr="00F660CD" w:rsidRDefault="00A37E0D" w:rsidP="00F660CD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color w:val="000000"/>
                <w:sz w:val="22"/>
              </w:rPr>
              <w:t>-0.11 (-0.77 - 0.27)</w:t>
            </w:r>
          </w:p>
        </w:tc>
        <w:tc>
          <w:tcPr>
            <w:tcW w:w="1838" w:type="dxa"/>
            <w:vAlign w:val="center"/>
          </w:tcPr>
          <w:p w14:paraId="0E888D42" w14:textId="77777777" w:rsidR="00A37E0D" w:rsidRPr="00F660CD" w:rsidRDefault="00A37E0D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279FC49E" w14:textId="1B21A6E5" w:rsidR="00A37E0D" w:rsidRPr="00F660CD" w:rsidRDefault="00A37E0D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F660CD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Pr="00F660C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18</w:t>
            </w:r>
          </w:p>
        </w:tc>
        <w:tc>
          <w:tcPr>
            <w:tcW w:w="1838" w:type="dxa"/>
            <w:vAlign w:val="center"/>
          </w:tcPr>
          <w:p w14:paraId="3746983F" w14:textId="14D64374" w:rsidR="00A37E0D" w:rsidRPr="00F660CD" w:rsidRDefault="00A37E0D" w:rsidP="00F660CD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color w:val="000000"/>
                <w:sz w:val="22"/>
              </w:rPr>
              <w:t>-3.73 (-4.22 - -3.53)</w:t>
            </w:r>
            <w:r w:rsidRPr="00F660C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9" w:type="dxa"/>
            <w:vAlign w:val="center"/>
          </w:tcPr>
          <w:p w14:paraId="2A4B813B" w14:textId="77777777" w:rsidR="00A37E0D" w:rsidRPr="00F660CD" w:rsidRDefault="00A37E0D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A37E0D" w:rsidRPr="00F660CD" w14:paraId="35A87ACD" w14:textId="77777777" w:rsidTr="001C3F8D">
        <w:trPr>
          <w:trHeight w:val="1041"/>
          <w:jc w:val="center"/>
        </w:trPr>
        <w:tc>
          <w:tcPr>
            <w:tcW w:w="1838" w:type="dxa"/>
            <w:vAlign w:val="center"/>
          </w:tcPr>
          <w:p w14:paraId="65B35912" w14:textId="77777777" w:rsidR="00A37E0D" w:rsidRPr="00F660CD" w:rsidRDefault="00A37E0D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2C6CE952" w14:textId="3F817467" w:rsidR="00A37E0D" w:rsidRPr="00F660CD" w:rsidRDefault="00A37E0D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F660CD">
              <w:rPr>
                <w:rFonts w:asciiTheme="majorBidi" w:hAnsiTheme="majorBidi" w:cstheme="majorBidi"/>
                <w:sz w:val="24"/>
                <w:szCs w:val="24"/>
              </w:rPr>
              <w:t>07-2018</w:t>
            </w:r>
          </w:p>
        </w:tc>
        <w:tc>
          <w:tcPr>
            <w:tcW w:w="1838" w:type="dxa"/>
            <w:vAlign w:val="center"/>
          </w:tcPr>
          <w:p w14:paraId="693FCA33" w14:textId="22EB3BB8" w:rsidR="00A37E0D" w:rsidRPr="00F660CD" w:rsidRDefault="00A37E0D" w:rsidP="00F660CD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color w:val="000000"/>
                <w:sz w:val="22"/>
              </w:rPr>
              <w:t>-3.54 (-3.66 - -3.44)</w:t>
            </w:r>
            <w:r w:rsidRPr="00F660C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8" w:type="dxa"/>
            <w:vAlign w:val="center"/>
          </w:tcPr>
          <w:p w14:paraId="4F3CF772" w14:textId="77777777" w:rsidR="00A37E0D" w:rsidRPr="00F660CD" w:rsidRDefault="00A37E0D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70ED9FFC" w14:textId="03122D1B" w:rsidR="00A37E0D" w:rsidRPr="00F660CD" w:rsidRDefault="00A37E0D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sz w:val="24"/>
                <w:szCs w:val="24"/>
              </w:rPr>
              <w:t>2018-2021</w:t>
            </w:r>
          </w:p>
        </w:tc>
        <w:tc>
          <w:tcPr>
            <w:tcW w:w="1838" w:type="dxa"/>
            <w:vAlign w:val="center"/>
          </w:tcPr>
          <w:p w14:paraId="671F8300" w14:textId="2DF96500" w:rsidR="00A37E0D" w:rsidRPr="00F660CD" w:rsidRDefault="00A37E0D" w:rsidP="00F660CD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color w:val="000000"/>
                <w:sz w:val="22"/>
              </w:rPr>
              <w:t>-1.00 (-1.90 - 0.50)</w:t>
            </w:r>
          </w:p>
        </w:tc>
        <w:tc>
          <w:tcPr>
            <w:tcW w:w="1839" w:type="dxa"/>
            <w:vAlign w:val="center"/>
          </w:tcPr>
          <w:p w14:paraId="3EF18BF7" w14:textId="77777777" w:rsidR="00A37E0D" w:rsidRPr="00F660CD" w:rsidRDefault="00A37E0D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A37E0D" w:rsidRPr="00F660CD" w14:paraId="45796A49" w14:textId="77777777" w:rsidTr="001C3F8D">
        <w:trPr>
          <w:trHeight w:val="1064"/>
          <w:jc w:val="center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1B7BEC42" w14:textId="77777777" w:rsidR="00A37E0D" w:rsidRPr="00F660CD" w:rsidRDefault="00A37E0D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7C235506" w14:textId="2102BF98" w:rsidR="00A37E0D" w:rsidRPr="00F660CD" w:rsidRDefault="00A37E0D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sz w:val="24"/>
                <w:szCs w:val="24"/>
              </w:rPr>
              <w:t>2018-2021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7281B818" w14:textId="355ED2EB" w:rsidR="00A37E0D" w:rsidRPr="00F660CD" w:rsidRDefault="00A37E0D" w:rsidP="00F660CD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60CD">
              <w:rPr>
                <w:rFonts w:asciiTheme="majorBidi" w:hAnsiTheme="majorBidi" w:cstheme="majorBidi"/>
                <w:color w:val="000000"/>
                <w:sz w:val="22"/>
              </w:rPr>
              <w:t>-1.17 (-1.86 - -0.04)</w:t>
            </w:r>
            <w:r w:rsidRPr="00F660C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758066BA" w14:textId="77777777" w:rsidR="00A37E0D" w:rsidRPr="00F660CD" w:rsidRDefault="00A37E0D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59F1F111" w14:textId="1B561D17" w:rsidR="00A37E0D" w:rsidRPr="00F660CD" w:rsidRDefault="00A37E0D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31BA10FD" w14:textId="4F8971C5" w:rsidR="00A37E0D" w:rsidRPr="00F660CD" w:rsidRDefault="00A37E0D" w:rsidP="00F660CD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9" w:type="dxa"/>
            <w:tcBorders>
              <w:bottom w:val="single" w:sz="4" w:space="0" w:color="auto"/>
            </w:tcBorders>
            <w:vAlign w:val="center"/>
          </w:tcPr>
          <w:p w14:paraId="4A2A7E65" w14:textId="77777777" w:rsidR="00A37E0D" w:rsidRPr="00F660CD" w:rsidRDefault="00A37E0D" w:rsidP="00F660C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</w:tbl>
    <w:p w14:paraId="29463EF0" w14:textId="0F2CC71B" w:rsidR="00C60624" w:rsidRPr="00F660CD" w:rsidRDefault="00000000" w:rsidP="00F660CD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F660CD">
        <w:rPr>
          <w:rFonts w:asciiTheme="majorBidi" w:hAnsiTheme="majorBidi" w:cstheme="majorBidi"/>
          <w:sz w:val="24"/>
          <w:szCs w:val="24"/>
        </w:rPr>
        <w:t xml:space="preserve">Abbreviations: AAPC, average annual percent change presented for full period; APC, annual percent change; CI, confidence interval. </w:t>
      </w:r>
      <w:r w:rsidRPr="00F660CD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F660CD">
        <w:rPr>
          <w:rFonts w:asciiTheme="majorBidi" w:hAnsiTheme="majorBidi" w:cstheme="majorBidi"/>
          <w:sz w:val="24"/>
          <w:szCs w:val="24"/>
        </w:rPr>
        <w:t xml:space="preserve">, </w:t>
      </w:r>
      <w:r w:rsidRPr="00F660CD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BD45F6" w:rsidRPr="00F660CD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660CD">
        <w:rPr>
          <w:rFonts w:asciiTheme="majorBidi" w:hAnsiTheme="majorBidi" w:cstheme="majorBidi"/>
          <w:sz w:val="24"/>
          <w:szCs w:val="24"/>
        </w:rPr>
        <w:t>&lt;0.05 (permutation test).</w:t>
      </w:r>
    </w:p>
    <w:p w14:paraId="30EDC78D" w14:textId="77777777" w:rsidR="007B13D8" w:rsidRPr="00F660CD" w:rsidRDefault="007B13D8" w:rsidP="00F660CD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sectPr w:rsidR="007B13D8" w:rsidRPr="00F660CD">
      <w:pgSz w:w="15840" w:h="12240" w:orient="landscape"/>
      <w:pgMar w:top="1797" w:right="1440" w:bottom="1797" w:left="1440" w:header="720" w:footer="720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05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U3OTg1NzUxZDI3ZjgxMDc5Y2JjNmFmYmFkNGJhYzUifQ=="/>
  </w:docVars>
  <w:rsids>
    <w:rsidRoot w:val="005F423B"/>
    <w:rsid w:val="00012CC3"/>
    <w:rsid w:val="00024927"/>
    <w:rsid w:val="00025384"/>
    <w:rsid w:val="0004797E"/>
    <w:rsid w:val="000D2D5A"/>
    <w:rsid w:val="00100DA1"/>
    <w:rsid w:val="00111E35"/>
    <w:rsid w:val="001C3F8D"/>
    <w:rsid w:val="001E2C71"/>
    <w:rsid w:val="001E3878"/>
    <w:rsid w:val="001E4ECF"/>
    <w:rsid w:val="00235630"/>
    <w:rsid w:val="002657CD"/>
    <w:rsid w:val="00273DA9"/>
    <w:rsid w:val="002A1BAD"/>
    <w:rsid w:val="0030293F"/>
    <w:rsid w:val="00314038"/>
    <w:rsid w:val="00330CD7"/>
    <w:rsid w:val="0037655B"/>
    <w:rsid w:val="003A1E56"/>
    <w:rsid w:val="003A482D"/>
    <w:rsid w:val="003F45CF"/>
    <w:rsid w:val="003F7DDD"/>
    <w:rsid w:val="00461B49"/>
    <w:rsid w:val="004F2360"/>
    <w:rsid w:val="004F79A0"/>
    <w:rsid w:val="00514586"/>
    <w:rsid w:val="005611DB"/>
    <w:rsid w:val="005B5000"/>
    <w:rsid w:val="005D4455"/>
    <w:rsid w:val="005F423B"/>
    <w:rsid w:val="005F55B7"/>
    <w:rsid w:val="0061545B"/>
    <w:rsid w:val="00661ADF"/>
    <w:rsid w:val="00667D6D"/>
    <w:rsid w:val="006D3E55"/>
    <w:rsid w:val="006E18A6"/>
    <w:rsid w:val="006F572F"/>
    <w:rsid w:val="00721BEA"/>
    <w:rsid w:val="00722C69"/>
    <w:rsid w:val="00772045"/>
    <w:rsid w:val="007768A2"/>
    <w:rsid w:val="007827C9"/>
    <w:rsid w:val="00785CAF"/>
    <w:rsid w:val="00796214"/>
    <w:rsid w:val="007A7D6D"/>
    <w:rsid w:val="007B13D8"/>
    <w:rsid w:val="007B4F5E"/>
    <w:rsid w:val="007C036E"/>
    <w:rsid w:val="007E46B5"/>
    <w:rsid w:val="00871446"/>
    <w:rsid w:val="008C3A76"/>
    <w:rsid w:val="008E696E"/>
    <w:rsid w:val="008F17CB"/>
    <w:rsid w:val="00913D2F"/>
    <w:rsid w:val="00952285"/>
    <w:rsid w:val="009A0231"/>
    <w:rsid w:val="009C6892"/>
    <w:rsid w:val="009F6B44"/>
    <w:rsid w:val="00A37E0D"/>
    <w:rsid w:val="00A65F6D"/>
    <w:rsid w:val="00A9037E"/>
    <w:rsid w:val="00AA732D"/>
    <w:rsid w:val="00B222CA"/>
    <w:rsid w:val="00B23DCC"/>
    <w:rsid w:val="00B95B2E"/>
    <w:rsid w:val="00BD45F6"/>
    <w:rsid w:val="00C60624"/>
    <w:rsid w:val="00C61194"/>
    <w:rsid w:val="00CB512F"/>
    <w:rsid w:val="00CE1938"/>
    <w:rsid w:val="00D24C29"/>
    <w:rsid w:val="00D50ADF"/>
    <w:rsid w:val="00D64CC1"/>
    <w:rsid w:val="00DA6E31"/>
    <w:rsid w:val="00DC0B32"/>
    <w:rsid w:val="00DD14CB"/>
    <w:rsid w:val="00DE1B4C"/>
    <w:rsid w:val="00DF23B2"/>
    <w:rsid w:val="00DF4D13"/>
    <w:rsid w:val="00DF770F"/>
    <w:rsid w:val="00E8427B"/>
    <w:rsid w:val="00EC70BF"/>
    <w:rsid w:val="00EE40D2"/>
    <w:rsid w:val="00F24C83"/>
    <w:rsid w:val="00F51279"/>
    <w:rsid w:val="00F51399"/>
    <w:rsid w:val="00F660CD"/>
    <w:rsid w:val="00F673A4"/>
    <w:rsid w:val="00F82DF2"/>
    <w:rsid w:val="00F964C7"/>
    <w:rsid w:val="00FF39D6"/>
    <w:rsid w:val="01BC2C08"/>
    <w:rsid w:val="10BD0B7B"/>
    <w:rsid w:val="1E396C3F"/>
    <w:rsid w:val="2BB6591F"/>
    <w:rsid w:val="2EAC3E40"/>
    <w:rsid w:val="2EB81BFC"/>
    <w:rsid w:val="37A6507C"/>
    <w:rsid w:val="3A0D7635"/>
    <w:rsid w:val="40954700"/>
    <w:rsid w:val="756C1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BA79A"/>
  <w15:docId w15:val="{509A95A3-EED6-408B-9543-664CE8D2C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516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4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5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8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9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3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wei Zhan</dc:creator>
  <cp:lastModifiedBy>Zhouwei Zhan</cp:lastModifiedBy>
  <cp:revision>76</cp:revision>
  <dcterms:created xsi:type="dcterms:W3CDTF">2024-06-12T02:16:00Z</dcterms:created>
  <dcterms:modified xsi:type="dcterms:W3CDTF">2025-08-18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3DD5F2744729450490DD817117A1708D_13</vt:lpwstr>
  </property>
  <property fmtid="{D5CDD505-2E9C-101B-9397-08002B2CF9AE}" pid="4" name="KSOTemplateDocerSaveRecord">
    <vt:lpwstr>eyJoZGlkIjoiNTk5NWYwNTI1MjYzMzIzOWQ5Mjg5MDgxMWFjYWRhOGMiLCJ1c2VySWQiOiIzNjExMDYyNDgifQ==</vt:lpwstr>
  </property>
</Properties>
</file>